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568" w:rsidRPr="004F3430" w:rsidRDefault="00557568" w:rsidP="00557568">
      <w:pPr>
        <w:rPr>
          <w:rFonts w:ascii="Times New Roman" w:hAnsi="Times New Roman" w:cs="Times New Roman"/>
        </w:rPr>
      </w:pPr>
      <w:r w:rsidRPr="004F343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4F3430">
        <w:rPr>
          <w:rFonts w:ascii="Times New Roman" w:hAnsi="Times New Roman" w:cs="Times New Roman"/>
        </w:rPr>
        <w:t>.</w:t>
      </w:r>
    </w:p>
    <w:p w:rsidR="00557568" w:rsidRPr="004F3430" w:rsidRDefault="00557568" w:rsidP="00557568">
      <w:pPr>
        <w:rPr>
          <w:rFonts w:ascii="Times New Roman" w:hAnsi="Times New Roman" w:cs="Times New Roman"/>
        </w:rPr>
      </w:pPr>
    </w:p>
    <w:tbl>
      <w:tblPr>
        <w:tblW w:w="12760" w:type="dxa"/>
        <w:tblInd w:w="93" w:type="dxa"/>
        <w:tblLook w:val="04A0" w:firstRow="1" w:lastRow="0" w:firstColumn="1" w:lastColumn="0" w:noHBand="0" w:noVBand="1"/>
      </w:tblPr>
      <w:tblGrid>
        <w:gridCol w:w="5595"/>
        <w:gridCol w:w="3330"/>
        <w:gridCol w:w="3775"/>
        <w:gridCol w:w="60"/>
      </w:tblGrid>
      <w:tr w:rsidR="00557568" w:rsidRPr="004F3430" w:rsidTr="00D10B64">
        <w:trPr>
          <w:trHeight w:val="345"/>
        </w:trPr>
        <w:tc>
          <w:tcPr>
            <w:tcW w:w="5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Gene and 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ecie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ind w:left="-198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orward Primer</w:t>
            </w:r>
          </w:p>
        </w:tc>
        <w:tc>
          <w:tcPr>
            <w:tcW w:w="3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ind w:left="-364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9D703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everse Primer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uman 28S </w:t>
            </w: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rRNA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TCGGGGTTTCGTACGTAGCAGAG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TCACGCACCGCACGTTCGTGG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Pseudomonas </w:t>
            </w: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putida</w:t>
            </w:r>
            <w:proofErr w:type="spellEnd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16S RN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AATACTAATTGCCCGTGAGGCTTG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AAGAGATAACCGCGAAAGCATCTAAG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eratocystiopsis</w:t>
            </w:r>
            <w:proofErr w:type="spellEnd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minuta</w:t>
            </w:r>
            <w:proofErr w:type="spellEnd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18S RN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CCCGTCGCTACTACCGATTGAATG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TCAACTTGCGTTGATTACGTCC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Human cytochrome c oxidase subunit VIIIA (Cox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GTGGTCGTTCCGCGCCGTCA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CGCGCCGGCTTCGAGTGGA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Human mitochondrial ribosomal protein S25 (Mrps2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GCTGGTCCGCGGCTTGAGGAG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TGCAGCGTACGGCGGATCGGGA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uman </w:t>
            </w: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aveolin</w:t>
            </w:r>
            <w:proofErr w:type="spellEnd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2 (Cav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CCACGATGGGGCTGGAGACCG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GCCACTGTGGTGGCTGTAGGCGT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Human strawberry notch homolog 1 (Sbno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CTGGCCTTGCCACCCCTACGC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TGCGGGAGTGGACATCGGCTCTGG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Human </w:t>
            </w:r>
            <w:proofErr w:type="spellStart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leucine</w:t>
            </w:r>
            <w:proofErr w:type="spellEnd"/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rich repeat containing 8 family, member A (Lrrc8a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CCCACCCCCTGGCCACGCTCTT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AGGGAGCGCCGCAGCATCCAC</w:t>
            </w:r>
          </w:p>
        </w:tc>
      </w:tr>
      <w:tr w:rsidR="00557568" w:rsidRPr="004F3430" w:rsidTr="00D10B64">
        <w:trPr>
          <w:gridAfter w:val="1"/>
          <w:wAfter w:w="60" w:type="dxa"/>
          <w:trHeight w:val="288"/>
        </w:trPr>
        <w:tc>
          <w:tcPr>
            <w:tcW w:w="5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Human chloride intracellular channel 1 (Clic1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GCGCCGAAGGGACAGCCCTGAGT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568" w:rsidRPr="009D703E" w:rsidRDefault="00557568" w:rsidP="00D10B6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D703E">
              <w:rPr>
                <w:rFonts w:ascii="Times New Roman" w:eastAsia="Times New Roman" w:hAnsi="Times New Roman" w:cs="Times New Roman"/>
                <w:sz w:val="18"/>
                <w:szCs w:val="20"/>
              </w:rPr>
              <w:t>ACTGGGAGGGGCCGGGGCAA</w:t>
            </w:r>
          </w:p>
        </w:tc>
      </w:tr>
    </w:tbl>
    <w:p w:rsidR="00557568" w:rsidRDefault="00557568" w:rsidP="00557568">
      <w:pPr>
        <w:spacing w:after="0"/>
        <w:jc w:val="both"/>
        <w:rPr>
          <w:rFonts w:ascii="Times New Roman" w:hAnsi="Times New Roman" w:cs="Times New Roman"/>
          <w:b/>
          <w:sz w:val="24"/>
        </w:rPr>
      </w:pPr>
    </w:p>
    <w:p w:rsidR="002F2085" w:rsidRDefault="002F2085"/>
    <w:sectPr w:rsidR="002F2085" w:rsidSect="005575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68"/>
    <w:rsid w:val="002F2085"/>
    <w:rsid w:val="0055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2-11-02T02:03:00Z</dcterms:created>
  <dcterms:modified xsi:type="dcterms:W3CDTF">2012-11-02T02:03:00Z</dcterms:modified>
</cp:coreProperties>
</file>